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0D91" w14:textId="43FF4B99" w:rsidR="002F595B" w:rsidRPr="002F595B" w:rsidRDefault="00C368B2" w:rsidP="002F595B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1</w:t>
      </w:r>
      <w:r w:rsidR="002F595B" w:rsidRPr="002F595B">
        <w:rPr>
          <w:rFonts w:ascii="Times New Roman" w:hAnsi="Times New Roman" w:cs="Times New Roman"/>
          <w:sz w:val="24"/>
          <w:szCs w:val="24"/>
        </w:rPr>
        <w:t xml:space="preserve"> </w:t>
      </w:r>
      <w:r w:rsidR="00920FEC">
        <w:rPr>
          <w:rFonts w:ascii="Times New Roman" w:hAnsi="Times New Roman" w:cs="Times New Roman"/>
          <w:sz w:val="24"/>
          <w:szCs w:val="24"/>
        </w:rPr>
        <w:t>C</w:t>
      </w:r>
      <w:r w:rsidR="002F595B" w:rsidRPr="002F595B">
        <w:rPr>
          <w:rFonts w:ascii="Times New Roman" w:hAnsi="Times New Roman" w:cs="Times New Roman"/>
          <w:sz w:val="24"/>
          <w:szCs w:val="24"/>
        </w:rPr>
        <w:t xml:space="preserve">onditional response means among </w:t>
      </w:r>
      <w:r>
        <w:rPr>
          <w:rFonts w:ascii="Times New Roman" w:hAnsi="Times New Roman" w:cs="Times New Roman"/>
          <w:sz w:val="24"/>
          <w:szCs w:val="24"/>
        </w:rPr>
        <w:t>latent</w:t>
      </w:r>
      <w:r w:rsidR="002F595B" w:rsidRPr="002F595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F595B" w:rsidRPr="002F595B">
        <w:rPr>
          <w:rFonts w:ascii="Times New Roman" w:hAnsi="Times New Roman" w:cs="Times New Roman"/>
          <w:sz w:val="24"/>
          <w:szCs w:val="24"/>
        </w:rPr>
        <w:t>profile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A11D9B" w:rsidRPr="00983FEE" w14:paraId="5CDE628B" w14:textId="77777777" w:rsidTr="00983FE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1469FD" w14:textId="0E7EB99C" w:rsidR="00A11D9B" w:rsidRPr="00983FEE" w:rsidRDefault="00EB07B6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8954694"/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11D9B" w:rsidRPr="00983FEE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CA1BC6" w14:textId="52E8797D" w:rsidR="00A11D9B" w:rsidRPr="00983FEE" w:rsidRDefault="00EB07B6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Scale me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32E17A" w14:textId="37BBD43E" w:rsidR="00A11D9B" w:rsidRPr="00983FEE" w:rsidRDefault="00A11D9B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 xml:space="preserve">Profile 1: Low Belief and </w:t>
            </w:r>
            <w:proofErr w:type="spellStart"/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Schizotyp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010BF7" w14:textId="446BE6B8" w:rsidR="00A11D9B" w:rsidRPr="00983FEE" w:rsidRDefault="00A11D9B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 xml:space="preserve">Profile 2: </w:t>
            </w:r>
            <w:r w:rsidR="00983FEE" w:rsidRPr="00983FEE">
              <w:rPr>
                <w:rFonts w:ascii="Times New Roman" w:hAnsi="Times New Roman" w:cs="Times New Roman"/>
                <w:sz w:val="24"/>
                <w:szCs w:val="24"/>
              </w:rPr>
              <w:t>Low Belief and Cognitive-Perceptual, Moderate Interpersonal and Disorganiz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34EC4E" w14:textId="1D0BA622" w:rsidR="00A11D9B" w:rsidRPr="00983FEE" w:rsidRDefault="00A11D9B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 xml:space="preserve">Profile 3: </w:t>
            </w:r>
            <w:r w:rsidR="00983FEE" w:rsidRPr="00983FEE">
              <w:rPr>
                <w:rFonts w:ascii="Times New Roman" w:hAnsi="Times New Roman" w:cs="Times New Roman"/>
                <w:sz w:val="24"/>
                <w:szCs w:val="24"/>
              </w:rPr>
              <w:t>High Belief, Moderate Cognitive-Perceptual and Interpersonal, Low Disorganiz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5A438D" w14:textId="40E1EB1D" w:rsidR="00A11D9B" w:rsidRPr="00983FEE" w:rsidRDefault="00A11D9B" w:rsidP="004931B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 xml:space="preserve">Profile 4: High Belief and </w:t>
            </w:r>
            <w:proofErr w:type="spellStart"/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Schizotypy</w:t>
            </w:r>
            <w:proofErr w:type="spellEnd"/>
          </w:p>
        </w:tc>
      </w:tr>
      <w:bookmarkEnd w:id="0"/>
      <w:tr w:rsidR="00A11D9B" w:rsidRPr="00983FEE" w14:paraId="50C170B2" w14:textId="77777777" w:rsidTr="00983FEE">
        <w:tc>
          <w:tcPr>
            <w:tcW w:w="2268" w:type="dxa"/>
            <w:tcBorders>
              <w:top w:val="single" w:sz="4" w:space="0" w:color="auto"/>
            </w:tcBorders>
          </w:tcPr>
          <w:p w14:paraId="5A77651B" w14:textId="2AD2FFAB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bCs/>
                <w:sz w:val="24"/>
                <w:szCs w:val="24"/>
              </w:rPr>
              <w:t>Paranormal Belie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2F57A1" w14:textId="5D5A3626" w:rsidR="00A11D9B" w:rsidRPr="00983FEE" w:rsidRDefault="00EB07B6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6EAB41" w14:textId="673B0B5A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ACAC69" w14:textId="79E98383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5F2324" w14:textId="13C4C950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D4049B" w14:textId="424F1935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A11D9B" w:rsidRPr="00983FEE" w14:paraId="54B743AF" w14:textId="77777777" w:rsidTr="00983FEE">
        <w:tc>
          <w:tcPr>
            <w:tcW w:w="2268" w:type="dxa"/>
          </w:tcPr>
          <w:p w14:paraId="280D33F5" w14:textId="1690A918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Cognitive-Perceptual</w:t>
            </w:r>
          </w:p>
        </w:tc>
        <w:tc>
          <w:tcPr>
            <w:tcW w:w="2268" w:type="dxa"/>
          </w:tcPr>
          <w:p w14:paraId="689AD0E0" w14:textId="5605970A" w:rsidR="00A11D9B" w:rsidRPr="00983FEE" w:rsidRDefault="00EB07B6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68" w:type="dxa"/>
          </w:tcPr>
          <w:p w14:paraId="1D8F08EF" w14:textId="7530B4F3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68" w:type="dxa"/>
          </w:tcPr>
          <w:p w14:paraId="135684E1" w14:textId="54391692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68" w:type="dxa"/>
          </w:tcPr>
          <w:p w14:paraId="79346D39" w14:textId="2308CE48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68" w:type="dxa"/>
          </w:tcPr>
          <w:p w14:paraId="6B4F1A77" w14:textId="057D0F63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11D9B" w:rsidRPr="00983FEE" w14:paraId="2AC6ED45" w14:textId="77777777" w:rsidTr="00983FEE">
        <w:tc>
          <w:tcPr>
            <w:tcW w:w="2268" w:type="dxa"/>
          </w:tcPr>
          <w:p w14:paraId="15AC858A" w14:textId="45B791F3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bCs/>
                <w:sz w:val="24"/>
                <w:szCs w:val="24"/>
              </w:rPr>
              <w:t>Interpersonal</w:t>
            </w:r>
          </w:p>
        </w:tc>
        <w:tc>
          <w:tcPr>
            <w:tcW w:w="2268" w:type="dxa"/>
          </w:tcPr>
          <w:p w14:paraId="3C119A34" w14:textId="36DC987E" w:rsidR="00A11D9B" w:rsidRPr="00983FEE" w:rsidRDefault="006D4121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268" w:type="dxa"/>
          </w:tcPr>
          <w:p w14:paraId="168BC75E" w14:textId="1DB4CC62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68" w:type="dxa"/>
          </w:tcPr>
          <w:p w14:paraId="0B6C1886" w14:textId="25D50634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68" w:type="dxa"/>
          </w:tcPr>
          <w:p w14:paraId="4CF58912" w14:textId="272A121F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68" w:type="dxa"/>
          </w:tcPr>
          <w:p w14:paraId="029860D1" w14:textId="00156313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11D9B" w:rsidRPr="00983FEE" w14:paraId="248B35CE" w14:textId="77777777" w:rsidTr="00983FEE">
        <w:tc>
          <w:tcPr>
            <w:tcW w:w="2268" w:type="dxa"/>
            <w:tcBorders>
              <w:bottom w:val="single" w:sz="4" w:space="0" w:color="auto"/>
            </w:tcBorders>
          </w:tcPr>
          <w:p w14:paraId="2C894484" w14:textId="0DDEEAA0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bCs/>
                <w:sz w:val="24"/>
                <w:szCs w:val="24"/>
              </w:rPr>
              <w:t>Disorganiz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AEA59A" w14:textId="6976C135" w:rsidR="00A11D9B" w:rsidRPr="00983FEE" w:rsidRDefault="006D4121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163B45" w14:textId="0531C065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EC8C33" w14:textId="4763F394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CB5AF8" w14:textId="02766A87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6D98C9" w14:textId="67225A21" w:rsidR="00A11D9B" w:rsidRPr="00983FEE" w:rsidRDefault="00A11D9B" w:rsidP="004931BD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FE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4D24D5B1" w14:textId="77777777" w:rsidR="00BF319B" w:rsidRDefault="00BF319B">
      <w:pPr>
        <w:rPr>
          <w:rFonts w:ascii="Times New Roman" w:hAnsi="Times New Roman" w:cs="Times New Roman"/>
          <w:sz w:val="24"/>
          <w:szCs w:val="24"/>
        </w:rPr>
      </w:pPr>
    </w:p>
    <w:p w14:paraId="21EBE451" w14:textId="4B6402E1" w:rsidR="00983FEE" w:rsidRDefault="00983FEE"/>
    <w:sectPr w:rsidR="00983FEE" w:rsidSect="00983F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5B"/>
    <w:rsid w:val="00095FF9"/>
    <w:rsid w:val="00251202"/>
    <w:rsid w:val="002F595B"/>
    <w:rsid w:val="006D4121"/>
    <w:rsid w:val="00795323"/>
    <w:rsid w:val="008270A8"/>
    <w:rsid w:val="00864831"/>
    <w:rsid w:val="008F4C99"/>
    <w:rsid w:val="00907143"/>
    <w:rsid w:val="00920FEC"/>
    <w:rsid w:val="00950A4C"/>
    <w:rsid w:val="00983FEE"/>
    <w:rsid w:val="00A11D9B"/>
    <w:rsid w:val="00A7489F"/>
    <w:rsid w:val="00BF319B"/>
    <w:rsid w:val="00C13B74"/>
    <w:rsid w:val="00C368B2"/>
    <w:rsid w:val="00EB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E5E9"/>
  <w15:chartTrackingRefBased/>
  <w15:docId w15:val="{F6E5C563-1211-4B30-9D26-0594D1C1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95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9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9</Characters>
  <Application>Microsoft Office Word</Application>
  <DocSecurity>4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van, Andrew</dc:creator>
  <cp:keywords/>
  <dc:description/>
  <cp:lastModifiedBy>Denovan, Andrew</cp:lastModifiedBy>
  <cp:revision>2</cp:revision>
  <dcterms:created xsi:type="dcterms:W3CDTF">2024-07-04T14:51:00Z</dcterms:created>
  <dcterms:modified xsi:type="dcterms:W3CDTF">2024-07-04T14:51:00Z</dcterms:modified>
</cp:coreProperties>
</file>